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07CED" w14:textId="082E8F44" w:rsidR="00CD7709" w:rsidRPr="00F13D32" w:rsidRDefault="00CD7709" w:rsidP="00CD7709">
      <w:pPr>
        <w:pStyle w:val="Tekstopmerking"/>
        <w:spacing w:line="360" w:lineRule="auto"/>
        <w:rPr>
          <w:lang w:val="en-US"/>
        </w:rPr>
      </w:pPr>
      <w:bookmarkStart w:id="0" w:name="_Hlk33655954"/>
      <w:r w:rsidRPr="00F13D32">
        <w:rPr>
          <w:rFonts w:eastAsiaTheme="minorHAnsi"/>
          <w:lang w:val="en-US" w:eastAsia="en-US"/>
        </w:rPr>
        <w:t xml:space="preserve">Additional file </w:t>
      </w:r>
      <w:r w:rsidR="0024229E" w:rsidRPr="00F13D32">
        <w:rPr>
          <w:rFonts w:eastAsiaTheme="minorHAnsi"/>
          <w:lang w:val="en-US" w:eastAsia="en-US"/>
        </w:rPr>
        <w:t>1</w:t>
      </w:r>
      <w:r w:rsidRPr="00F13D32">
        <w:rPr>
          <w:lang w:val="en-US"/>
        </w:rPr>
        <w:t xml:space="preserve">: </w:t>
      </w:r>
      <w:r w:rsidR="0024229E" w:rsidRPr="00F13D32">
        <w:rPr>
          <w:lang w:val="en-US"/>
        </w:rPr>
        <w:t>PSIs for the pre-, per- and postoperative care path</w:t>
      </w:r>
    </w:p>
    <w:bookmarkEnd w:id="0"/>
    <w:p w14:paraId="36B566DE" w14:textId="77777777" w:rsidR="00CD7709" w:rsidRPr="00F13D32" w:rsidRDefault="00CD7709" w:rsidP="00CD7709">
      <w:pPr>
        <w:pStyle w:val="Tekstopmerking"/>
        <w:spacing w:line="360" w:lineRule="auto"/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1"/>
        <w:gridCol w:w="11739"/>
        <w:gridCol w:w="1792"/>
      </w:tblGrid>
      <w:tr w:rsidR="00CF3575" w:rsidRPr="00F13D32" w14:paraId="6E4CDD81" w14:textId="77777777" w:rsidTr="00CF3575">
        <w:tc>
          <w:tcPr>
            <w:tcW w:w="279" w:type="dxa"/>
          </w:tcPr>
          <w:p w14:paraId="68381329" w14:textId="77777777" w:rsidR="00CF3575" w:rsidRPr="00F13D32" w:rsidRDefault="00CF3575" w:rsidP="00CD7709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907" w:type="dxa"/>
          </w:tcPr>
          <w:p w14:paraId="4A43F4CB" w14:textId="77777777" w:rsidR="00CF3575" w:rsidRPr="00F13D32" w:rsidRDefault="00CF3575" w:rsidP="00CD7709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806" w:type="dxa"/>
          </w:tcPr>
          <w:p w14:paraId="2C12F4FA" w14:textId="77777777" w:rsidR="00CF3575" w:rsidRPr="00F13D32" w:rsidRDefault="00CF3575" w:rsidP="00CD7709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Type of indicator</w:t>
            </w:r>
          </w:p>
        </w:tc>
      </w:tr>
      <w:tr w:rsidR="00CF3575" w:rsidRPr="00F13D32" w14:paraId="6898599D" w14:textId="77777777" w:rsidTr="00CF3575">
        <w:tc>
          <w:tcPr>
            <w:tcW w:w="279" w:type="dxa"/>
          </w:tcPr>
          <w:p w14:paraId="15DA9108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90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CFA9A6C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 xml:space="preserve">Completion of the total STOP-bundle, % patients </w:t>
            </w:r>
          </w:p>
          <w:p w14:paraId="35031C1E" w14:textId="7D3ADE5E" w:rsidR="00CF3575" w:rsidRPr="00F13D32" w:rsidRDefault="00EE2F90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Seven</w:t>
            </w:r>
            <w:r w:rsidR="00CF3575" w:rsidRPr="00F13D32">
              <w:rPr>
                <w:sz w:val="20"/>
                <w:szCs w:val="20"/>
                <w:lang w:val="en-US"/>
              </w:rPr>
              <w:t xml:space="preserve"> separate stop moments in the perioperative care process:</w:t>
            </w:r>
          </w:p>
          <w:p w14:paraId="535A808A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I.     Preoperative risk management – screening the patient</w:t>
            </w:r>
          </w:p>
          <w:p w14:paraId="52021F93" w14:textId="52E4E575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rStyle w:val="hps"/>
                <w:i/>
                <w:color w:val="222222"/>
                <w:sz w:val="20"/>
                <w:szCs w:val="20"/>
                <w:lang w:val="en-US"/>
              </w:rPr>
            </w:pP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="00310E22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anesthesiologist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ssesses whether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perioperativ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risk is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deemed acceptable by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bookmarkStart w:id="1" w:name="_GoBack"/>
            <w:bookmarkEnd w:id="1"/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patient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, </w:t>
            </w:r>
            <w:r w:rsidR="00310E22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nesthesiologist</w:t>
            </w:r>
            <w:r w:rsidR="00EE2F90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,</w:t>
            </w:r>
            <w:r w:rsidR="00310E22"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nd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surgeon,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or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ppropriate measures ar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aken to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minimiz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risk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nd whether the patient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grees to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proposed operation,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="00310E22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nesthetic</w:t>
            </w:r>
            <w:r w:rsidR="00310E22"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="00EE2F90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treatment,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nd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potential risks.</w:t>
            </w:r>
          </w:p>
          <w:p w14:paraId="36822464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  <w:lang w:val="en-US"/>
              </w:rPr>
            </w:pPr>
          </w:p>
          <w:p w14:paraId="39BAEFF0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II.    Planning of the operation</w:t>
            </w:r>
          </w:p>
          <w:p w14:paraId="53939B55" w14:textId="73D386DA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rStyle w:val="hps"/>
                <w:i/>
                <w:color w:val="222222"/>
                <w:sz w:val="20"/>
                <w:szCs w:val="20"/>
                <w:lang w:val="en-US"/>
              </w:rPr>
            </w:pP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operation date can b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determined </w:t>
            </w:r>
            <w:r w:rsidR="00791B7A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only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when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ll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conditions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re met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(i.e.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greements regarding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preparation,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peroperative</w:t>
            </w:r>
            <w:proofErr w:type="spellEnd"/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="00EE2F90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details,</w:t>
            </w:r>
            <w:r w:rsidR="00EE2F90"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nd postoperative care). If not all conditions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are met, this will be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discussed and actions will be taken. </w:t>
            </w:r>
          </w:p>
          <w:p w14:paraId="60BB0137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  <w:lang w:val="en-US"/>
              </w:rPr>
            </w:pPr>
          </w:p>
          <w:p w14:paraId="012A860F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III.   Check of the current situation – checking whether all conditions for safe surgery are met</w:t>
            </w:r>
          </w:p>
          <w:p w14:paraId="57659037" w14:textId="6C9828FC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rStyle w:val="hps"/>
                <w:i/>
                <w:color w:val="222222"/>
                <w:sz w:val="20"/>
                <w:szCs w:val="20"/>
                <w:lang w:val="en-US"/>
              </w:rPr>
            </w:pP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Following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the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dmission of the patient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it will be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verified whether all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preoperativ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greements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="00791B7A" w:rsidRPr="00F13D32">
              <w:rPr>
                <w:i/>
                <w:color w:val="222222"/>
                <w:sz w:val="20"/>
                <w:szCs w:val="20"/>
                <w:lang w:val="en-US"/>
              </w:rPr>
              <w:t>have been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="00F13D32" w:rsidRPr="00F13D32">
              <w:rPr>
                <w:rStyle w:val="hps"/>
                <w:i/>
                <w:sz w:val="20"/>
                <w:lang w:val="en-GB"/>
              </w:rPr>
              <w:t>carried out</w:t>
            </w:r>
            <w:r w:rsidRPr="00F13D32">
              <w:rPr>
                <w:rStyle w:val="hps"/>
                <w:i/>
                <w:color w:val="222222"/>
                <w:sz w:val="18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nd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no changes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occurred in th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condition of the patient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.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surgeon is responsibility for this check.</w:t>
            </w:r>
          </w:p>
          <w:p w14:paraId="6E5A729C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i/>
                <w:sz w:val="6"/>
                <w:szCs w:val="6"/>
                <w:lang w:val="en-US"/>
              </w:rPr>
            </w:pPr>
          </w:p>
          <w:p w14:paraId="1EEBADCE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  <w:lang w:val="en-US"/>
              </w:rPr>
            </w:pPr>
          </w:p>
          <w:p w14:paraId="5277774D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 xml:space="preserve">IV.   Time-out before the operation </w:t>
            </w:r>
          </w:p>
          <w:p w14:paraId="4C28990B" w14:textId="7FE4857A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rStyle w:val="hps"/>
                <w:i/>
                <w:color w:val="222222"/>
                <w:sz w:val="20"/>
                <w:szCs w:val="20"/>
                <w:lang w:val="en-US"/>
              </w:rPr>
            </w:pP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Befor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the induction of </w:t>
            </w:r>
            <w:r w:rsidR="00791B7A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nesthesia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, a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structural consultation takes place between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surgeon,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="007B44A6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anesthesiologist,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nd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OR staff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;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t least</w:t>
            </w:r>
            <w:r w:rsidR="007B44A6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 the following are discussed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: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correct patient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,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correct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surgery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>, side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/location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,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coagulation status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,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ntibiotic policy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, allergies,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comorbidities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,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positioning of the patient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,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presenc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of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skilled and qualified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="007B44A6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personnel,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nd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ppropriate materials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.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is consultation should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ake plac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in the operating room,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before th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start of </w:t>
            </w:r>
            <w:r w:rsidR="007B44A6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anesthesia,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nd in presence of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patient.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The surgeon is responsible for 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>the performance and recording of this stop moment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.</w:t>
            </w:r>
          </w:p>
          <w:p w14:paraId="4C840D31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  <w:lang w:val="en-US"/>
              </w:rPr>
            </w:pPr>
          </w:p>
          <w:p w14:paraId="00FAF49C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 xml:space="preserve">V.    Sign-out after the operation </w:t>
            </w:r>
          </w:p>
          <w:p w14:paraId="3686B60D" w14:textId="3CB9BD7E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rStyle w:val="hps"/>
                <w:i/>
                <w:color w:val="222222"/>
                <w:sz w:val="20"/>
                <w:szCs w:val="20"/>
                <w:lang w:val="en-US"/>
              </w:rPr>
            </w:pP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lastRenderedPageBreak/>
              <w:t>Befor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patient leaves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operating room,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sign-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out takes place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in the operating room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in the presence of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entire team.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t the very least</w:t>
            </w:r>
            <w:r w:rsidR="007B44A6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,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="007B44A6"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the following are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discussed and recorded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: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essential aspects of th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procedur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performed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, count of the </w:t>
            </w:r>
            <w:r w:rsidR="007B44A6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materials,</w:t>
            </w:r>
            <w:r w:rsidR="007B44A6"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and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greements relating to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postoperative car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.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The surgeon is responsible for 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>the performance and recording of this stop moment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.</w:t>
            </w:r>
          </w:p>
          <w:p w14:paraId="6902DF19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  <w:lang w:val="en-US"/>
              </w:rPr>
            </w:pPr>
          </w:p>
          <w:p w14:paraId="2E35A73D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VI.  Discharge from the recovery</w:t>
            </w:r>
          </w:p>
          <w:p w14:paraId="5B5D8AE0" w14:textId="65B7A5CB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i/>
                <w:color w:val="222222"/>
                <w:sz w:val="20"/>
                <w:szCs w:val="20"/>
                <w:lang w:val="en-US"/>
              </w:rPr>
            </w:pP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Befor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patient leaves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recovery room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,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condition of the patient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is checked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using predetermined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discharge criteria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.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="007B44A6"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anesthesiologist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is responsible for 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>the performance and recording of this stop moment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.</w:t>
            </w:r>
            <w:r w:rsidRPr="00F13D32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patient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can only b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discharged when predetermined criteria are met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. </w:t>
            </w:r>
          </w:p>
          <w:p w14:paraId="2EA5AAAA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i/>
                <w:sz w:val="20"/>
                <w:szCs w:val="20"/>
                <w:lang w:val="en-US"/>
              </w:rPr>
            </w:pPr>
          </w:p>
          <w:p w14:paraId="2490F5D4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VII. Discharge from the hospital</w:t>
            </w:r>
          </w:p>
          <w:p w14:paraId="47132684" w14:textId="51604E90" w:rsidR="007B44A6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rStyle w:val="hps"/>
                <w:i/>
                <w:color w:val="222222"/>
                <w:sz w:val="20"/>
                <w:szCs w:val="20"/>
                <w:lang w:val="en-US"/>
              </w:rPr>
            </w:pP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Befor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patient leaves th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hospital,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clinical condition of the patient is checked. The patient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can b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discharged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="00E50CD5"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only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if: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br/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- the medical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condition of the patient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permits this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br/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-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care providers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t the place of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destination is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are capable of safe and adequate treatment. </w:t>
            </w:r>
          </w:p>
          <w:p w14:paraId="68339716" w14:textId="24F4314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ind w:left="360"/>
              <w:rPr>
                <w:i/>
                <w:sz w:val="20"/>
                <w:szCs w:val="20"/>
                <w:lang w:val="en-US"/>
              </w:rPr>
            </w:pP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In the patient fil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is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recorded: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the decision to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discharge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 the patient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and when and by whom this decision is taken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 xml:space="preserve">. 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 xml:space="preserve">The surgeon is responsible for </w:t>
            </w:r>
            <w:r w:rsidRPr="00F13D32">
              <w:rPr>
                <w:i/>
                <w:color w:val="222222"/>
                <w:sz w:val="20"/>
                <w:szCs w:val="20"/>
                <w:lang w:val="en-US"/>
              </w:rPr>
              <w:t>the performance and recording of this stop moment</w:t>
            </w:r>
            <w:r w:rsidRPr="00F13D32">
              <w:rPr>
                <w:rStyle w:val="hps"/>
                <w:i/>
                <w:color w:val="222222"/>
                <w:sz w:val="20"/>
                <w:szCs w:val="20"/>
                <w:lang w:val="en-US"/>
              </w:rPr>
              <w:t>.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E38155D" w14:textId="77777777" w:rsidR="00CF3575" w:rsidRPr="00F13D32" w:rsidRDefault="00CF3575" w:rsidP="00CF3575">
            <w:pPr>
              <w:tabs>
                <w:tab w:val="left" w:pos="99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lastRenderedPageBreak/>
              <w:t>Process</w:t>
            </w:r>
          </w:p>
        </w:tc>
      </w:tr>
      <w:tr w:rsidR="00CF3575" w:rsidRPr="00F13D32" w14:paraId="1B0AC290" w14:textId="77777777" w:rsidTr="00CF3575">
        <w:tc>
          <w:tcPr>
            <w:tcW w:w="279" w:type="dxa"/>
          </w:tcPr>
          <w:p w14:paraId="37B2CB28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2A</w:t>
            </w:r>
          </w:p>
        </w:tc>
        <w:tc>
          <w:tcPr>
            <w:tcW w:w="1190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1287F51" w14:textId="77777777" w:rsidR="00CF3575" w:rsidRPr="00F13D32" w:rsidRDefault="00CF3575" w:rsidP="00CF357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Availability of a protocol on antibiotics (4 items)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shd w:val="clear" w:color="auto" w:fill="auto"/>
          </w:tcPr>
          <w:p w14:paraId="69A932B2" w14:textId="77777777" w:rsidR="00CF3575" w:rsidRPr="00F13D32" w:rsidRDefault="00CF3575" w:rsidP="00CF357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 xml:space="preserve">Structure </w:t>
            </w:r>
          </w:p>
        </w:tc>
      </w:tr>
      <w:tr w:rsidR="00CF3575" w:rsidRPr="00F13D32" w14:paraId="271D0F05" w14:textId="77777777" w:rsidTr="00CF3575">
        <w:tc>
          <w:tcPr>
            <w:tcW w:w="279" w:type="dxa"/>
          </w:tcPr>
          <w:p w14:paraId="06D6D75F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2B</w:t>
            </w:r>
          </w:p>
        </w:tc>
        <w:tc>
          <w:tcPr>
            <w:tcW w:w="1190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B110ECE" w14:textId="77777777" w:rsidR="00CF3575" w:rsidRPr="00F13D32" w:rsidRDefault="00CF3575" w:rsidP="00CF357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Timely administration of antibiotic prophylaxis (% patients)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shd w:val="clear" w:color="auto" w:fill="auto"/>
          </w:tcPr>
          <w:p w14:paraId="5871F6FC" w14:textId="77777777" w:rsidR="00CF3575" w:rsidRPr="00F13D32" w:rsidRDefault="00CF3575" w:rsidP="00CF357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Process</w:t>
            </w:r>
          </w:p>
        </w:tc>
      </w:tr>
      <w:tr w:rsidR="00CF3575" w:rsidRPr="00F13D32" w14:paraId="669ECA32" w14:textId="77777777" w:rsidTr="00CF3575">
        <w:tc>
          <w:tcPr>
            <w:tcW w:w="279" w:type="dxa"/>
          </w:tcPr>
          <w:p w14:paraId="20D5F4C1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90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B1B63F5" w14:textId="23ACAC36" w:rsidR="00CF3575" w:rsidRPr="00F13D32" w:rsidRDefault="00CF3575" w:rsidP="00CF357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Availability of a protocol on anticoagulants</w:t>
            </w:r>
            <w:r w:rsidR="00E739DE" w:rsidRPr="00F13D32">
              <w:rPr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sz w:val="20"/>
                <w:szCs w:val="20"/>
                <w:lang w:val="en-US"/>
              </w:rPr>
              <w:t>(5 items)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shd w:val="clear" w:color="auto" w:fill="auto"/>
          </w:tcPr>
          <w:p w14:paraId="74D691A8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Structure</w:t>
            </w:r>
          </w:p>
        </w:tc>
      </w:tr>
      <w:tr w:rsidR="00CF3575" w:rsidRPr="00F13D32" w14:paraId="502AE4FF" w14:textId="77777777" w:rsidTr="00CF3575">
        <w:tc>
          <w:tcPr>
            <w:tcW w:w="279" w:type="dxa"/>
          </w:tcPr>
          <w:p w14:paraId="74BFDD37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90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F968D40" w14:textId="77777777" w:rsidR="00CF3575" w:rsidRPr="00F13D32" w:rsidRDefault="00CF3575" w:rsidP="00CF357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Availability of a protocol on responsibilities regarding maintenance of medical equipment (2 items)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shd w:val="clear" w:color="auto" w:fill="auto"/>
          </w:tcPr>
          <w:p w14:paraId="4DB5BD45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 xml:space="preserve">Structure </w:t>
            </w:r>
          </w:p>
        </w:tc>
      </w:tr>
      <w:tr w:rsidR="00CF3575" w:rsidRPr="00F13D32" w14:paraId="16F90FB8" w14:textId="77777777" w:rsidTr="00CF3575">
        <w:tc>
          <w:tcPr>
            <w:tcW w:w="279" w:type="dxa"/>
          </w:tcPr>
          <w:p w14:paraId="189FD7D1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90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2723D9" w14:textId="5C54729A" w:rsidR="00CF3575" w:rsidRPr="00F13D32" w:rsidRDefault="00CF3575" w:rsidP="00CF357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Availability of a protocol on (performing) prospective risk analysis of</w:t>
            </w:r>
            <w:r w:rsidR="00E739DE" w:rsidRPr="00F13D32">
              <w:rPr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sz w:val="20"/>
                <w:szCs w:val="20"/>
                <w:lang w:val="en-US"/>
              </w:rPr>
              <w:t>medical equipment (8 items)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shd w:val="clear" w:color="auto" w:fill="auto"/>
          </w:tcPr>
          <w:p w14:paraId="43971B24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 xml:space="preserve">Process </w:t>
            </w:r>
          </w:p>
        </w:tc>
      </w:tr>
      <w:tr w:rsidR="00CF3575" w:rsidRPr="00F13D32" w14:paraId="70394947" w14:textId="77777777" w:rsidTr="00CF3575">
        <w:tc>
          <w:tcPr>
            <w:tcW w:w="279" w:type="dxa"/>
          </w:tcPr>
          <w:p w14:paraId="6BDCBEF0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90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E95E6C4" w14:textId="3CA74F1C" w:rsidR="00CF3575" w:rsidRPr="00F13D32" w:rsidRDefault="00CF3575" w:rsidP="00CF357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Availability of OR</w:t>
            </w:r>
            <w:r w:rsidR="007B44A6" w:rsidRPr="00F13D32">
              <w:rPr>
                <w:sz w:val="20"/>
                <w:szCs w:val="20"/>
                <w:lang w:val="en-US"/>
              </w:rPr>
              <w:t xml:space="preserve"> </w:t>
            </w:r>
            <w:r w:rsidRPr="00F13D32">
              <w:rPr>
                <w:sz w:val="20"/>
                <w:szCs w:val="20"/>
                <w:lang w:val="en-US"/>
              </w:rPr>
              <w:t>regulations (7 items)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shd w:val="clear" w:color="auto" w:fill="auto"/>
          </w:tcPr>
          <w:p w14:paraId="27C29E22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 xml:space="preserve">Structure </w:t>
            </w:r>
          </w:p>
        </w:tc>
      </w:tr>
      <w:tr w:rsidR="00CF3575" w:rsidRPr="00F13D32" w14:paraId="4F800529" w14:textId="77777777" w:rsidTr="00CF3575">
        <w:tc>
          <w:tcPr>
            <w:tcW w:w="279" w:type="dxa"/>
          </w:tcPr>
          <w:p w14:paraId="60BD1B35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7A</w:t>
            </w:r>
          </w:p>
        </w:tc>
        <w:tc>
          <w:tcPr>
            <w:tcW w:w="1190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1C9A82E" w14:textId="77777777" w:rsidR="00CF3575" w:rsidRPr="00F13D32" w:rsidRDefault="00CF3575" w:rsidP="00CF357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Presence of a surveillance system for postoperative wound infections (3 items)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shd w:val="clear" w:color="auto" w:fill="auto"/>
          </w:tcPr>
          <w:p w14:paraId="4045C414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 xml:space="preserve">Structure </w:t>
            </w:r>
          </w:p>
        </w:tc>
      </w:tr>
      <w:tr w:rsidR="00CF3575" w:rsidRPr="00F13D32" w14:paraId="076E9194" w14:textId="77777777" w:rsidTr="00CF3575">
        <w:tc>
          <w:tcPr>
            <w:tcW w:w="279" w:type="dxa"/>
          </w:tcPr>
          <w:p w14:paraId="7D52E430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7B</w:t>
            </w:r>
          </w:p>
        </w:tc>
        <w:tc>
          <w:tcPr>
            <w:tcW w:w="1190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008EDA9" w14:textId="77777777" w:rsidR="00CF3575" w:rsidRPr="00F13D32" w:rsidRDefault="00CF3575" w:rsidP="00CF357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Postoperative wound infections (in-hospital) (%)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shd w:val="clear" w:color="auto" w:fill="auto"/>
          </w:tcPr>
          <w:p w14:paraId="21925FB6" w14:textId="77777777" w:rsidR="00CF3575" w:rsidRPr="00F13D32" w:rsidRDefault="00CF3575" w:rsidP="00CF3575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Outcome</w:t>
            </w:r>
          </w:p>
        </w:tc>
      </w:tr>
      <w:tr w:rsidR="00CF3575" w:rsidRPr="00F13D32" w14:paraId="0494BE1D" w14:textId="77777777" w:rsidTr="00CF3575">
        <w:tc>
          <w:tcPr>
            <w:tcW w:w="279" w:type="dxa"/>
          </w:tcPr>
          <w:p w14:paraId="37D380AE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8A</w:t>
            </w:r>
          </w:p>
        </w:tc>
        <w:tc>
          <w:tcPr>
            <w:tcW w:w="1190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FC699A" w14:textId="77777777" w:rsidR="00AD2E30" w:rsidRPr="00F13D32" w:rsidRDefault="00CF3575" w:rsidP="00CF3575">
            <w:pPr>
              <w:tabs>
                <w:tab w:val="left" w:pos="705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Presence of a morbidity and mortality registration (4 items)</w:t>
            </w:r>
          </w:p>
        </w:tc>
        <w:tc>
          <w:tcPr>
            <w:tcW w:w="1806" w:type="dxa"/>
            <w:tcBorders>
              <w:left w:val="single" w:sz="4" w:space="0" w:color="auto"/>
            </w:tcBorders>
            <w:shd w:val="clear" w:color="auto" w:fill="auto"/>
          </w:tcPr>
          <w:p w14:paraId="396C2358" w14:textId="77777777" w:rsidR="00CF3575" w:rsidRPr="00F13D32" w:rsidRDefault="00CF3575" w:rsidP="00CF3575">
            <w:pPr>
              <w:tabs>
                <w:tab w:val="left" w:pos="705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 xml:space="preserve">Structure </w:t>
            </w:r>
          </w:p>
        </w:tc>
      </w:tr>
      <w:tr w:rsidR="00CF3575" w:rsidRPr="00F13D32" w14:paraId="321AB769" w14:textId="77777777" w:rsidTr="00CF3575">
        <w:tc>
          <w:tcPr>
            <w:tcW w:w="279" w:type="dxa"/>
          </w:tcPr>
          <w:p w14:paraId="594E1B87" w14:textId="77777777" w:rsidR="00CF3575" w:rsidRPr="00F13D32" w:rsidRDefault="00CF3575" w:rsidP="00CF3575">
            <w:pPr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8B</w:t>
            </w:r>
          </w:p>
        </w:tc>
        <w:tc>
          <w:tcPr>
            <w:tcW w:w="1190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2DE57" w14:textId="77777777" w:rsidR="00CF3575" w:rsidRPr="00F13D32" w:rsidRDefault="00CF3575" w:rsidP="00CF3575">
            <w:pPr>
              <w:tabs>
                <w:tab w:val="left" w:pos="705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Postoperative mortality (in-hospital) (%)</w:t>
            </w:r>
          </w:p>
        </w:tc>
        <w:tc>
          <w:tcPr>
            <w:tcW w:w="18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987058" w14:textId="77777777" w:rsidR="00CF3575" w:rsidRPr="00F13D32" w:rsidRDefault="00CF3575" w:rsidP="00CF3575">
            <w:pPr>
              <w:tabs>
                <w:tab w:val="left" w:pos="705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3D32">
              <w:rPr>
                <w:sz w:val="20"/>
                <w:szCs w:val="20"/>
                <w:lang w:val="en-US"/>
              </w:rPr>
              <w:t>Outcome</w:t>
            </w:r>
          </w:p>
        </w:tc>
      </w:tr>
    </w:tbl>
    <w:p w14:paraId="45FB1002" w14:textId="77777777" w:rsidR="00926255" w:rsidRPr="00F13D32" w:rsidRDefault="00F13D32">
      <w:pPr>
        <w:rPr>
          <w:lang w:val="en-US"/>
        </w:rPr>
      </w:pPr>
    </w:p>
    <w:sectPr w:rsidR="00926255" w:rsidRPr="00F13D32" w:rsidSect="000F10B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709"/>
    <w:rsid w:val="001E6850"/>
    <w:rsid w:val="0024229E"/>
    <w:rsid w:val="00310E22"/>
    <w:rsid w:val="00435A4C"/>
    <w:rsid w:val="00526CC9"/>
    <w:rsid w:val="00572E55"/>
    <w:rsid w:val="00605898"/>
    <w:rsid w:val="00741731"/>
    <w:rsid w:val="00791B7A"/>
    <w:rsid w:val="007B44A6"/>
    <w:rsid w:val="007C7364"/>
    <w:rsid w:val="00AD2E30"/>
    <w:rsid w:val="00CD7709"/>
    <w:rsid w:val="00CF3575"/>
    <w:rsid w:val="00D452EF"/>
    <w:rsid w:val="00DC5A93"/>
    <w:rsid w:val="00E50CD5"/>
    <w:rsid w:val="00E739DE"/>
    <w:rsid w:val="00EE2F90"/>
    <w:rsid w:val="00F1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F8E28"/>
  <w15:chartTrackingRefBased/>
  <w15:docId w15:val="{54C9B48E-F8EF-4927-A312-D9AD4D76D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D7709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1"/>
    <w:uiPriority w:val="99"/>
    <w:rsid w:val="00CD7709"/>
    <w:rPr>
      <w:sz w:val="20"/>
      <w:szCs w:val="20"/>
    </w:rPr>
  </w:style>
  <w:style w:type="character" w:customStyle="1" w:styleId="TekstopmerkingChar">
    <w:name w:val="Tekst opmerking Char"/>
    <w:basedOn w:val="Standaardalinea-lettertype"/>
    <w:uiPriority w:val="99"/>
    <w:semiHidden/>
    <w:rsid w:val="00CD7709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1">
    <w:name w:val="Tekst opmerking Char1"/>
    <w:link w:val="Tekstopmerking"/>
    <w:uiPriority w:val="99"/>
    <w:locked/>
    <w:rsid w:val="00CD7709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hps">
    <w:name w:val="hps"/>
    <w:rsid w:val="00CD7709"/>
    <w:rPr>
      <w:rFonts w:cs="Times New Roman"/>
    </w:rPr>
  </w:style>
  <w:style w:type="table" w:styleId="Tabelraster">
    <w:name w:val="Table Grid"/>
    <w:basedOn w:val="Standaardtabel"/>
    <w:uiPriority w:val="59"/>
    <w:rsid w:val="00CF3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310E22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10E22"/>
    <w:rPr>
      <w:b/>
      <w:bCs/>
    </w:rPr>
  </w:style>
  <w:style w:type="character" w:customStyle="1" w:styleId="OnderwerpvanopmerkingChar">
    <w:name w:val="Onderwerp van opmerking Char"/>
    <w:basedOn w:val="TekstopmerkingChar1"/>
    <w:link w:val="Onderwerpvanopmerking"/>
    <w:uiPriority w:val="99"/>
    <w:semiHidden/>
    <w:rsid w:val="00310E22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10E22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10E22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86</Words>
  <Characters>3225</Characters>
  <Application>Microsoft Office Word</Application>
  <DocSecurity>4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nd, Yvette</dc:creator>
  <cp:keywords/>
  <dc:description/>
  <cp:lastModifiedBy>Yvette Emond</cp:lastModifiedBy>
  <cp:revision>2</cp:revision>
  <dcterms:created xsi:type="dcterms:W3CDTF">2020-03-06T11:11:00Z</dcterms:created>
  <dcterms:modified xsi:type="dcterms:W3CDTF">2020-03-06T11:11:00Z</dcterms:modified>
</cp:coreProperties>
</file>